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47C" w:rsidRDefault="00D1347C" w:rsidP="00D1347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EB35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89A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Pr="00D26752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Genome-wide association study</w:t>
      </w:r>
      <w:r w:rsidRPr="00D26752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European Americans</w:t>
      </w:r>
      <w:r w:rsidRPr="00D26752">
        <w:rPr>
          <w:rFonts w:ascii="Times New Roman" w:hAnsi="Times New Roman" w:cs="Times New Roman"/>
          <w:b/>
          <w:sz w:val="24"/>
          <w:szCs w:val="24"/>
        </w:rPr>
        <w:t xml:space="preserve"> with resistant hypertension versus </w:t>
      </w:r>
      <w:r>
        <w:rPr>
          <w:rFonts w:ascii="Times New Roman" w:hAnsi="Times New Roman" w:cs="Times New Roman"/>
          <w:b/>
          <w:sz w:val="24"/>
          <w:szCs w:val="24"/>
        </w:rPr>
        <w:t xml:space="preserve">controlled hypertensives.  </w:t>
      </w:r>
      <w:r>
        <w:rPr>
          <w:rFonts w:ascii="Times New Roman" w:hAnsi="Times New Roman" w:cs="Times New Roman"/>
          <w:sz w:val="24"/>
          <w:szCs w:val="24"/>
        </w:rPr>
        <w:t xml:space="preserve">A total of 2,530,150 SNPs were tested for an association with resistant hypertension (1,719 cases and 708 controls) among Europeans from the eMERGE I and II network.  After removal of </w:t>
      </w:r>
      <w:r w:rsidRPr="00C76A6C">
        <w:rPr>
          <w:rFonts w:ascii="Times New Roman" w:hAnsi="Times New Roman" w:cs="Times New Roman"/>
          <w:i/>
          <w:sz w:val="24"/>
          <w:szCs w:val="24"/>
        </w:rPr>
        <w:t>ESR1</w:t>
      </w:r>
      <w:r>
        <w:rPr>
          <w:rFonts w:ascii="Times New Roman" w:hAnsi="Times New Roman" w:cs="Times New Roman"/>
          <w:sz w:val="24"/>
          <w:szCs w:val="24"/>
        </w:rPr>
        <w:t xml:space="preserve"> rs9479122, tests of association were performed using logistic regression assuming an additive genetic model and adjusting for sex, decade of birth, genotyping platform, median body mass index, and principal components (1-3).  Each test of association was plotted on a Manhattan plot where the x-axis is the chromosomal location and the y-axis is –log</w:t>
      </w:r>
      <w:r w:rsidRPr="00F22D1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of the p-value.  </w:t>
      </w:r>
    </w:p>
    <w:p w:rsidR="00D1347C" w:rsidRDefault="00D1347C" w:rsidP="00D1347C">
      <w:pPr>
        <w:pStyle w:val="NoSpacing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76A6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FAE5C0" wp14:editId="054C9A92">
            <wp:extent cx="5943600" cy="3169920"/>
            <wp:effectExtent l="0" t="0" r="0" b="0"/>
            <wp:docPr id="2" name="Picture 2" descr="C:\dcrawfo_CWRU\Collaborators\eMERGE\Resistant_hypertension\Manuscript\May_2016\RH_EA_Manhatt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crawfo_CWRU\Collaborators\eMERGE\Resistant_hypertension\Manuscript\May_2016\RH_EA_Manhattan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F9A" w:rsidRPr="00D1347C" w:rsidRDefault="00340F9A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340F9A" w:rsidRPr="00D13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47C"/>
    <w:rsid w:val="00340F9A"/>
    <w:rsid w:val="004B289A"/>
    <w:rsid w:val="00D1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F0E9B"/>
  <w15:chartTrackingRefBased/>
  <w15:docId w15:val="{DF927E04-3BF8-4E4F-B2E7-2938384E3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4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134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D1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rawford</dc:creator>
  <cp:keywords/>
  <dc:description/>
  <cp:lastModifiedBy>Dana Crawford</cp:lastModifiedBy>
  <cp:revision>2</cp:revision>
  <dcterms:created xsi:type="dcterms:W3CDTF">2016-10-06T15:28:00Z</dcterms:created>
  <dcterms:modified xsi:type="dcterms:W3CDTF">2017-02-04T15:48:00Z</dcterms:modified>
</cp:coreProperties>
</file>